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736F" w:rsidRPr="00CD3F77" w:rsidRDefault="0071736F" w:rsidP="0071736F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CD3F77">
        <w:rPr>
          <w:rFonts w:ascii="Arial" w:hAnsi="Arial" w:cs="Arial"/>
          <w:b/>
          <w:sz w:val="22"/>
          <w:szCs w:val="22"/>
          <w:lang w:val="en-US"/>
        </w:rPr>
        <w:t xml:space="preserve">Table </w:t>
      </w:r>
      <w:r>
        <w:rPr>
          <w:rFonts w:ascii="Arial" w:hAnsi="Arial" w:cs="Arial"/>
          <w:b/>
          <w:sz w:val="22"/>
          <w:szCs w:val="22"/>
          <w:lang w:val="en-US"/>
        </w:rPr>
        <w:t>S4</w:t>
      </w:r>
      <w:r w:rsidRPr="00CD3F77">
        <w:rPr>
          <w:rFonts w:ascii="Arial" w:hAnsi="Arial" w:cs="Arial"/>
          <w:b/>
          <w:sz w:val="22"/>
          <w:szCs w:val="22"/>
          <w:lang w:val="en-US"/>
        </w:rPr>
        <w:t xml:space="preserve">: </w:t>
      </w:r>
      <w:r w:rsidRPr="00CD3F77">
        <w:rPr>
          <w:rFonts w:ascii="Arial" w:hAnsi="Arial" w:cs="Arial"/>
          <w:sz w:val="22"/>
          <w:szCs w:val="22"/>
          <w:lang w:val="en-US"/>
        </w:rPr>
        <w:t xml:space="preserve">Taxonomy and </w:t>
      </w:r>
      <w:proofErr w:type="spellStart"/>
      <w:r w:rsidRPr="00CD3F77">
        <w:rPr>
          <w:rFonts w:ascii="Arial" w:hAnsi="Arial" w:cs="Arial"/>
          <w:sz w:val="22"/>
          <w:szCs w:val="22"/>
          <w:lang w:val="en-US"/>
        </w:rPr>
        <w:t>GenBank</w:t>
      </w:r>
      <w:proofErr w:type="spellEnd"/>
      <w:r w:rsidRPr="00CD3F77">
        <w:rPr>
          <w:rFonts w:ascii="Arial" w:hAnsi="Arial" w:cs="Arial"/>
          <w:sz w:val="22"/>
          <w:szCs w:val="22"/>
          <w:lang w:val="en-US"/>
        </w:rPr>
        <w:t xml:space="preserve"> accession numbers of nuclear genes used for the </w:t>
      </w:r>
      <w:proofErr w:type="spellStart"/>
      <w:r w:rsidRPr="00CD3F77">
        <w:rPr>
          <w:rFonts w:ascii="Arial" w:hAnsi="Arial" w:cs="Arial"/>
          <w:sz w:val="22"/>
          <w:szCs w:val="22"/>
          <w:lang w:val="en-US"/>
        </w:rPr>
        <w:t>phylogenetic</w:t>
      </w:r>
      <w:proofErr w:type="spellEnd"/>
      <w:r w:rsidRPr="00CD3F77">
        <w:rPr>
          <w:rFonts w:ascii="Arial" w:hAnsi="Arial" w:cs="Arial"/>
          <w:sz w:val="22"/>
          <w:szCs w:val="22"/>
          <w:lang w:val="en-US"/>
        </w:rPr>
        <w:t xml:space="preserve"> analysis.</w:t>
      </w:r>
    </w:p>
    <w:tbl>
      <w:tblPr>
        <w:tblW w:w="8820" w:type="dxa"/>
        <w:tblInd w:w="90" w:type="dxa"/>
        <w:tblLook w:val="04A0"/>
      </w:tblPr>
      <w:tblGrid>
        <w:gridCol w:w="1020"/>
        <w:gridCol w:w="2860"/>
        <w:gridCol w:w="1420"/>
        <w:gridCol w:w="1740"/>
        <w:gridCol w:w="1780"/>
      </w:tblGrid>
      <w:tr w:rsidR="001E2CFF" w:rsidRPr="001E2CFF" w:rsidTr="001E2CFF">
        <w:trPr>
          <w:trHeight w:val="90"/>
        </w:trPr>
        <w:tc>
          <w:tcPr>
            <w:tcW w:w="10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</w:tr>
      <w:tr w:rsidR="001E2CFF" w:rsidRPr="001E2CFF" w:rsidTr="001E2CFF">
        <w:trPr>
          <w:trHeight w:val="255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en-US"/>
              </w:rPr>
              <w:t>Gene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b/>
                <w:bCs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b/>
                <w:bCs/>
                <w:sz w:val="18"/>
                <w:szCs w:val="18"/>
                <w:lang w:val="en-US" w:eastAsia="en-US"/>
              </w:rPr>
              <w:t>Specie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b/>
                <w:bCs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b/>
                <w:bCs/>
                <w:sz w:val="18"/>
                <w:szCs w:val="18"/>
                <w:lang w:val="en-US" w:eastAsia="en-US"/>
              </w:rPr>
              <w:t>Order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b/>
                <w:bCs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b/>
                <w:bCs/>
                <w:sz w:val="18"/>
                <w:szCs w:val="18"/>
                <w:lang w:val="en-US" w:eastAsia="en-US"/>
              </w:rPr>
              <w:t>Family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b/>
                <w:bCs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b/>
                <w:bCs/>
                <w:sz w:val="18"/>
                <w:szCs w:val="18"/>
                <w:lang w:val="en-US" w:eastAsia="en-US"/>
              </w:rPr>
              <w:t>GenBank</w:t>
            </w:r>
            <w:proofErr w:type="spellEnd"/>
            <w:r w:rsidRPr="001E2CFF">
              <w:rPr>
                <w:rFonts w:ascii="Arial" w:hAnsi="Arial" w:cs="Arial"/>
                <w:b/>
                <w:bCs/>
                <w:sz w:val="18"/>
                <w:szCs w:val="18"/>
                <w:lang w:val="en-US" w:eastAsia="en-US"/>
              </w:rPr>
              <w:t xml:space="preserve"> Acc. #</w:t>
            </w:r>
          </w:p>
        </w:tc>
      </w:tr>
      <w:tr w:rsidR="001E2CFF" w:rsidRPr="001E2CFF" w:rsidTr="001E2CFF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en-US"/>
              </w:rPr>
              <w:t>ArgK</w:t>
            </w:r>
            <w:proofErr w:type="spellEnd"/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Apis</w:t>
            </w:r>
            <w:proofErr w:type="spellEnd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mellifer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Hymenopter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Apida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 xml:space="preserve">NM_001011603 </w:t>
            </w:r>
          </w:p>
        </w:tc>
      </w:tr>
      <w:tr w:rsidR="001E2CFF" w:rsidRPr="001E2CFF" w:rsidTr="001E2CFF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Bembidion</w:t>
            </w:r>
            <w:proofErr w:type="spellEnd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rufotinctum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Coleopter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Carabida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EF648776</w:t>
            </w:r>
          </w:p>
        </w:tc>
      </w:tr>
      <w:tr w:rsidR="001E2CFF" w:rsidRPr="001E2CFF" w:rsidTr="001E2CFF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Bombus</w:t>
            </w:r>
            <w:proofErr w:type="spellEnd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zonatu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Hymenopter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Apida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 xml:space="preserve">DQ788522                 </w:t>
            </w:r>
          </w:p>
        </w:tc>
      </w:tr>
      <w:tr w:rsidR="001E2CFF" w:rsidRPr="001E2CFF" w:rsidTr="001E2CFF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Bombyx</w:t>
            </w:r>
            <w:proofErr w:type="spellEnd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mori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Lepidopter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Bombycida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NM_001043937</w:t>
            </w:r>
          </w:p>
        </w:tc>
      </w:tr>
      <w:tr w:rsidR="001E2CFF" w:rsidRPr="001E2CFF" w:rsidTr="001E2CFF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Culex</w:t>
            </w:r>
            <w:proofErr w:type="spellEnd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pipien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Dipter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Culicida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 xml:space="preserve">DS231990              </w:t>
            </w:r>
          </w:p>
        </w:tc>
      </w:tr>
      <w:tr w:rsidR="001E2CFF" w:rsidRPr="001E2CFF" w:rsidTr="001E2CFF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Cyphononyx</w:t>
            </w:r>
            <w:proofErr w:type="spellEnd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dorsali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Hymenopter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Pompilida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 xml:space="preserve">AB264171                </w:t>
            </w:r>
          </w:p>
        </w:tc>
      </w:tr>
      <w:tr w:rsidR="001E2CFF" w:rsidRPr="001E2CFF" w:rsidTr="001E2CFF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i/>
                <w:iCs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i/>
                <w:iCs/>
                <w:sz w:val="18"/>
                <w:szCs w:val="18"/>
                <w:lang w:val="en-US" w:eastAsia="en-US"/>
              </w:rPr>
              <w:t>Dineutes</w:t>
            </w:r>
            <w:proofErr w:type="spellEnd"/>
            <w:r w:rsidRPr="001E2CFF">
              <w:rPr>
                <w:rFonts w:ascii="Arial" w:hAnsi="Arial" w:cs="Arial"/>
                <w:i/>
                <w:iCs/>
                <w:sz w:val="18"/>
                <w:szCs w:val="18"/>
                <w:lang w:val="en-US" w:eastAsia="en-US"/>
              </w:rPr>
              <w:t xml:space="preserve"> </w:t>
            </w:r>
            <w:proofErr w:type="spellStart"/>
            <w:r w:rsidRPr="001E2CFF">
              <w:rPr>
                <w:rFonts w:ascii="Arial" w:hAnsi="Arial" w:cs="Arial"/>
                <w:i/>
                <w:iCs/>
                <w:sz w:val="18"/>
                <w:szCs w:val="18"/>
                <w:lang w:val="en-US" w:eastAsia="en-US"/>
              </w:rPr>
              <w:t>sublineatu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Coelopter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Gyrinida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EU677511</w:t>
            </w:r>
          </w:p>
        </w:tc>
      </w:tr>
      <w:tr w:rsidR="001E2CFF" w:rsidRPr="001E2CFF" w:rsidTr="001E2CFF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 xml:space="preserve">Drosophila </w:t>
            </w: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melanogaster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Dipter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Drosophilida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 xml:space="preserve">DMU26940                </w:t>
            </w:r>
          </w:p>
        </w:tc>
      </w:tr>
      <w:tr w:rsidR="001E2CFF" w:rsidRPr="001E2CFF" w:rsidTr="001E2CFF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Epicephala</w:t>
            </w:r>
            <w:proofErr w:type="spellEnd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 xml:space="preserve"> sp.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Lepidopter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Gracillariida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FJ235412</w:t>
            </w:r>
          </w:p>
        </w:tc>
      </w:tr>
      <w:tr w:rsidR="001E2CFF" w:rsidRPr="001E2CFF" w:rsidTr="001E2CFF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i/>
                <w:iCs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i/>
                <w:iCs/>
                <w:sz w:val="18"/>
                <w:szCs w:val="18"/>
                <w:lang w:val="en-US" w:eastAsia="en-US"/>
              </w:rPr>
              <w:t>Galapaganus</w:t>
            </w:r>
            <w:proofErr w:type="spellEnd"/>
            <w:r w:rsidRPr="001E2CFF">
              <w:rPr>
                <w:rFonts w:ascii="Arial" w:hAnsi="Arial" w:cs="Arial"/>
                <w:i/>
                <w:iCs/>
                <w:sz w:val="18"/>
                <w:szCs w:val="18"/>
                <w:lang w:val="en-US" w:eastAsia="en-US"/>
              </w:rPr>
              <w:t xml:space="preserve"> </w:t>
            </w:r>
            <w:proofErr w:type="spellStart"/>
            <w:r w:rsidRPr="001E2CFF">
              <w:rPr>
                <w:rFonts w:ascii="Arial" w:hAnsi="Arial" w:cs="Arial"/>
                <w:i/>
                <w:iCs/>
                <w:sz w:val="18"/>
                <w:szCs w:val="18"/>
                <w:lang w:val="en-US" w:eastAsia="en-US"/>
              </w:rPr>
              <w:t>ashlocki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Coleopter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Curculionida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EU748600</w:t>
            </w:r>
          </w:p>
        </w:tc>
      </w:tr>
      <w:tr w:rsidR="001E2CFF" w:rsidRPr="001E2CFF" w:rsidTr="001E2CFF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Helicoverpa</w:t>
            </w:r>
            <w:proofErr w:type="spellEnd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armiger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Lepidopter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Noctuida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 xml:space="preserve">EF600057                </w:t>
            </w:r>
          </w:p>
        </w:tc>
      </w:tr>
      <w:tr w:rsidR="001E2CFF" w:rsidRPr="001E2CFF" w:rsidTr="001E2CFF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Homalodisca</w:t>
            </w:r>
            <w:proofErr w:type="spellEnd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coagulat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Hemipter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Cicadellida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AY588062</w:t>
            </w:r>
          </w:p>
        </w:tc>
      </w:tr>
      <w:tr w:rsidR="001E2CFF" w:rsidRPr="001E2CFF" w:rsidTr="001E2CFF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Hylaeus</w:t>
            </w:r>
            <w:proofErr w:type="spellEnd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solari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Hymenopter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Colletida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 xml:space="preserve">DQ212153                 </w:t>
            </w:r>
          </w:p>
        </w:tc>
      </w:tr>
      <w:tr w:rsidR="001E2CFF" w:rsidRPr="001E2CFF" w:rsidTr="001E2CFF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Melanocercops</w:t>
            </w:r>
            <w:proofErr w:type="spellEnd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ficuvorell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Lepidopter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Gracillariida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FJ235415</w:t>
            </w:r>
          </w:p>
        </w:tc>
      </w:tr>
      <w:tr w:rsidR="001E2CFF" w:rsidRPr="001E2CFF" w:rsidTr="001E2CFF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Nasonia</w:t>
            </w:r>
            <w:proofErr w:type="spellEnd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vitripenni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Hymenopter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Pteromalida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XM_001607072</w:t>
            </w:r>
          </w:p>
        </w:tc>
      </w:tr>
      <w:tr w:rsidR="001E2CFF" w:rsidRPr="001E2CFF" w:rsidTr="001E2CFF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Oncometopia</w:t>
            </w:r>
            <w:proofErr w:type="spellEnd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nigrican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Hemipter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Cicadellida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AY725785</w:t>
            </w:r>
          </w:p>
        </w:tc>
      </w:tr>
      <w:tr w:rsidR="001E2CFF" w:rsidRPr="001E2CFF" w:rsidTr="001E2CFF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Phyllotreta</w:t>
            </w:r>
            <w:proofErr w:type="spellEnd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striolat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Coleopter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Chrysomelida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 xml:space="preserve">EU420057                </w:t>
            </w:r>
          </w:p>
        </w:tc>
      </w:tr>
      <w:tr w:rsidR="001E2CFF" w:rsidRPr="001E2CFF" w:rsidTr="001E2CFF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Plodia</w:t>
            </w:r>
            <w:proofErr w:type="spellEnd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interpunctell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Lepidopter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Pyralida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AJ315030</w:t>
            </w:r>
          </w:p>
        </w:tc>
      </w:tr>
      <w:tr w:rsidR="001E2CFF" w:rsidRPr="001E2CFF" w:rsidTr="001E2CFF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Solenopsis</w:t>
            </w:r>
            <w:proofErr w:type="spellEnd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invict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Hymenopter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Formicida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 xml:space="preserve">EU817514                </w:t>
            </w:r>
          </w:p>
        </w:tc>
      </w:tr>
      <w:tr w:rsidR="001E2CFF" w:rsidRPr="001E2CFF" w:rsidTr="001E2CFF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Stomphastis</w:t>
            </w:r>
            <w:proofErr w:type="spellEnd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labyrinthic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Lepidopter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Gracillariida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FJ235414</w:t>
            </w:r>
          </w:p>
        </w:tc>
      </w:tr>
      <w:tr w:rsidR="001E2CFF" w:rsidRPr="001E2CFF" w:rsidTr="001E2CFF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Tenomerga</w:t>
            </w:r>
            <w:proofErr w:type="spellEnd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cinere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Coleopter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Cupedida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EU677505</w:t>
            </w:r>
          </w:p>
        </w:tc>
      </w:tr>
      <w:tr w:rsidR="001E2CFF" w:rsidRPr="001E2CFF" w:rsidTr="001E2CFF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i/>
                <w:iCs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i/>
                <w:iCs/>
                <w:sz w:val="18"/>
                <w:szCs w:val="18"/>
                <w:lang w:val="en-US" w:eastAsia="en-US"/>
              </w:rPr>
              <w:t>Philanthus</w:t>
            </w:r>
            <w:proofErr w:type="spellEnd"/>
            <w:r w:rsidRPr="001E2CFF">
              <w:rPr>
                <w:rFonts w:ascii="Arial" w:hAnsi="Arial" w:cs="Arial"/>
                <w:i/>
                <w:iCs/>
                <w:sz w:val="18"/>
                <w:szCs w:val="18"/>
                <w:lang w:val="en-US" w:eastAsia="en-US"/>
              </w:rPr>
              <w:t xml:space="preserve"> </w:t>
            </w:r>
            <w:proofErr w:type="spellStart"/>
            <w:r w:rsidRPr="001E2CFF">
              <w:rPr>
                <w:rFonts w:ascii="Arial" w:hAnsi="Arial" w:cs="Arial"/>
                <w:i/>
                <w:iCs/>
                <w:sz w:val="18"/>
                <w:szCs w:val="18"/>
                <w:lang w:val="en-US" w:eastAsia="en-US"/>
              </w:rPr>
              <w:t>triangulum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Hymenopter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Crabronida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JQ083477</w:t>
            </w:r>
          </w:p>
        </w:tc>
      </w:tr>
      <w:tr w:rsidR="001E2CFF" w:rsidRPr="001E2CFF" w:rsidTr="001E2CFF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Tribolium</w:t>
            </w:r>
            <w:proofErr w:type="spellEnd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castaneum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Coleopter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Tenebrionida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XM_966707</w:t>
            </w:r>
          </w:p>
        </w:tc>
      </w:tr>
      <w:tr w:rsidR="001E2CFF" w:rsidRPr="001E2CFF" w:rsidTr="001E2CFF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en-US"/>
              </w:rPr>
              <w:t>PEPCK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Acyrthosiphon</w:t>
            </w:r>
            <w:proofErr w:type="spellEnd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pisum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Hemipter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Aphidida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XM_001949351</w:t>
            </w:r>
          </w:p>
        </w:tc>
      </w:tr>
      <w:tr w:rsidR="001E2CFF" w:rsidRPr="001E2CFF" w:rsidTr="001E2CFF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Aedes</w:t>
            </w:r>
            <w:proofErr w:type="spellEnd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aegypti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Dipter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Culicida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XM_001647887</w:t>
            </w:r>
          </w:p>
        </w:tc>
      </w:tr>
      <w:tr w:rsidR="001E2CFF" w:rsidRPr="001E2CFF" w:rsidTr="001E2CFF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Agathiphaga</w:t>
            </w:r>
            <w:proofErr w:type="spellEnd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queenslandensi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Lepidopter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Agathiphagida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U28446</w:t>
            </w:r>
          </w:p>
        </w:tc>
      </w:tr>
      <w:tr w:rsidR="001E2CFF" w:rsidRPr="001E2CFF" w:rsidTr="001E2CFF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Apis</w:t>
            </w:r>
            <w:proofErr w:type="spellEnd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mellifer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Hymenopter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Apida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XM_396295</w:t>
            </w:r>
          </w:p>
        </w:tc>
      </w:tr>
      <w:tr w:rsidR="001E2CFF" w:rsidRPr="001E2CFF" w:rsidTr="001E2CFF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Baryscapus</w:t>
            </w:r>
            <w:proofErr w:type="spellEnd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 xml:space="preserve"> sp. CD0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Hymenopter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Eulophida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DQ924426</w:t>
            </w:r>
          </w:p>
        </w:tc>
      </w:tr>
      <w:tr w:rsidR="001E2CFF" w:rsidRPr="001E2CFF" w:rsidTr="001E2CFF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Bombus</w:t>
            </w:r>
            <w:proofErr w:type="spellEnd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pennsylvanicu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Hymenopter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Apida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 xml:space="preserve">EF050949                 </w:t>
            </w:r>
          </w:p>
        </w:tc>
      </w:tr>
      <w:tr w:rsidR="001E2CFF" w:rsidRPr="001E2CFF" w:rsidTr="001E2CFF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Bombyx</w:t>
            </w:r>
            <w:proofErr w:type="spellEnd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mori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Lepidopter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Bombycida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 xml:space="preserve">DQ443379                </w:t>
            </w:r>
          </w:p>
        </w:tc>
      </w:tr>
      <w:tr w:rsidR="001E2CFF" w:rsidRPr="001E2CFF" w:rsidTr="001E2CFF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Carabus</w:t>
            </w:r>
            <w:proofErr w:type="spellEnd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maiyasanu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Coleopter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Carabida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EU435123</w:t>
            </w:r>
          </w:p>
        </w:tc>
      </w:tr>
      <w:tr w:rsidR="001E2CFF" w:rsidRPr="001E2CFF" w:rsidTr="001E2CFF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Cardiocladius</w:t>
            </w:r>
            <w:proofErr w:type="spellEnd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 xml:space="preserve"> sp.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Dipter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Chironomida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AF047530</w:t>
            </w:r>
          </w:p>
        </w:tc>
      </w:tr>
      <w:tr w:rsidR="001E2CFF" w:rsidRPr="001E2CFF" w:rsidTr="001E2CFF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Chalcura</w:t>
            </w:r>
            <w:proofErr w:type="spellEnd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 xml:space="preserve"> sp. CD0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Hymenopter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Eucharitida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DQ924425</w:t>
            </w:r>
          </w:p>
        </w:tc>
      </w:tr>
      <w:tr w:rsidR="001E2CFF" w:rsidRPr="001E2CFF" w:rsidTr="001E2CFF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Chauliognathus</w:t>
            </w:r>
            <w:proofErr w:type="spellEnd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opacu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Coleopter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Cantharida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 xml:space="preserve">EU677598                 </w:t>
            </w:r>
          </w:p>
        </w:tc>
      </w:tr>
      <w:tr w:rsidR="001E2CFF" w:rsidRPr="001E2CFF" w:rsidTr="001E2CFF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Copelatus</w:t>
            </w:r>
            <w:proofErr w:type="spellEnd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distinctu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Coleopter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Dytiscida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 xml:space="preserve">EU677603                </w:t>
            </w:r>
          </w:p>
        </w:tc>
      </w:tr>
      <w:tr w:rsidR="001E2CFF" w:rsidRPr="001E2CFF" w:rsidTr="001E2CFF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Culex</w:t>
            </w:r>
            <w:proofErr w:type="spellEnd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quinquefasciatu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Dipter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Culicida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XM_001859338</w:t>
            </w:r>
          </w:p>
        </w:tc>
      </w:tr>
      <w:tr w:rsidR="001E2CFF" w:rsidRPr="001E2CFF" w:rsidTr="001E2CFF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 xml:space="preserve">Drosophila </w:t>
            </w: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melanogaster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Dipter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Drosophilida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 xml:space="preserve">Y00402                  </w:t>
            </w:r>
          </w:p>
        </w:tc>
      </w:tr>
      <w:tr w:rsidR="001E2CFF" w:rsidRPr="001E2CFF" w:rsidTr="001E2CFF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Dynastes</w:t>
            </w:r>
            <w:proofErr w:type="spellEnd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granti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Coleopter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Scarabaeida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 xml:space="preserve">EU677599                 </w:t>
            </w:r>
          </w:p>
        </w:tc>
      </w:tr>
      <w:tr w:rsidR="001E2CFF" w:rsidRPr="001E2CFF" w:rsidTr="001E2CFF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Encarsia</w:t>
            </w:r>
            <w:proofErr w:type="spellEnd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 xml:space="preserve"> sp. CD0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Hymenopter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Aphelinida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DQ924424</w:t>
            </w:r>
          </w:p>
        </w:tc>
      </w:tr>
      <w:tr w:rsidR="001E2CFF" w:rsidRPr="001E2CFF" w:rsidTr="001E2CFF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Eriocrania</w:t>
            </w:r>
            <w:proofErr w:type="spellEnd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semipurpurell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Lepidopter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Eriocraniida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U28441</w:t>
            </w:r>
          </w:p>
        </w:tc>
      </w:tr>
      <w:tr w:rsidR="001E2CFF" w:rsidRPr="001E2CFF" w:rsidTr="001E2CFF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Gonatocerus</w:t>
            </w:r>
            <w:proofErr w:type="spellEnd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 xml:space="preserve"> sp. CD02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Hymenopter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Mymarida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DQ924437</w:t>
            </w:r>
          </w:p>
        </w:tc>
      </w:tr>
      <w:tr w:rsidR="001E2CFF" w:rsidRPr="001E2CFF" w:rsidTr="001E2CFF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Heterobathmia</w:t>
            </w:r>
            <w:proofErr w:type="spellEnd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pseuderiocrani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Lepidopter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Heterobathmiida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U28440</w:t>
            </w:r>
          </w:p>
        </w:tc>
      </w:tr>
      <w:tr w:rsidR="001E2CFF" w:rsidRPr="001E2CFF" w:rsidTr="001E2CFF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Hockeria</w:t>
            </w:r>
            <w:proofErr w:type="spellEnd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 xml:space="preserve"> sp. CD02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Hymenopter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Chalcidida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DQ924434</w:t>
            </w:r>
          </w:p>
        </w:tc>
      </w:tr>
      <w:tr w:rsidR="001E2CFF" w:rsidRPr="001E2CFF" w:rsidTr="001E2CFF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Lymantria</w:t>
            </w:r>
            <w:proofErr w:type="spellEnd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dispar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Lepidopter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Lymantriida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U28438</w:t>
            </w:r>
          </w:p>
        </w:tc>
      </w:tr>
      <w:tr w:rsidR="001E2CFF" w:rsidRPr="001E2CFF" w:rsidTr="001E2CFF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Micropterix</w:t>
            </w:r>
            <w:proofErr w:type="spellEnd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calthell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Lepidopter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Micropterigida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U28437</w:t>
            </w:r>
          </w:p>
        </w:tc>
      </w:tr>
      <w:tr w:rsidR="001E2CFF" w:rsidRPr="001E2CFF" w:rsidTr="001E2CFF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Nasonia</w:t>
            </w:r>
            <w:proofErr w:type="spellEnd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vitripenni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Hymenopter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Pteromalida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XM_001600177</w:t>
            </w:r>
          </w:p>
        </w:tc>
      </w:tr>
      <w:tr w:rsidR="001E2CFF" w:rsidRPr="001E2CFF" w:rsidTr="001E2CFF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Platygaster</w:t>
            </w:r>
            <w:proofErr w:type="spellEnd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 xml:space="preserve"> sp. CD0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Hymenopter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Platygastrida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DQ924442</w:t>
            </w:r>
          </w:p>
        </w:tc>
      </w:tr>
      <w:tr w:rsidR="001E2CFF" w:rsidRPr="001E2CFF" w:rsidTr="001E2CFF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Porthetes</w:t>
            </w:r>
            <w:proofErr w:type="spellEnd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hispidu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Coleopter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Curculionida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 xml:space="preserve">EU310715                 </w:t>
            </w:r>
          </w:p>
        </w:tc>
      </w:tr>
      <w:tr w:rsidR="001E2CFF" w:rsidRPr="001E2CFF" w:rsidTr="001E2CFF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Scelio</w:t>
            </w:r>
            <w:proofErr w:type="spellEnd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 xml:space="preserve"> sp. CD03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Hymenopter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Scelionida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DQ924446</w:t>
            </w:r>
          </w:p>
        </w:tc>
      </w:tr>
      <w:tr w:rsidR="001E2CFF" w:rsidRPr="001E2CFF" w:rsidTr="001E2CFF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Silpha</w:t>
            </w:r>
            <w:proofErr w:type="spellEnd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 xml:space="preserve"> imitato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Coleopter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Silphida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 xml:space="preserve">AB285608                 </w:t>
            </w:r>
          </w:p>
        </w:tc>
      </w:tr>
      <w:tr w:rsidR="001E2CFF" w:rsidRPr="001E2CFF" w:rsidTr="001E2CFF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Simulium</w:t>
            </w:r>
            <w:proofErr w:type="spellEnd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encisoi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Dipter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Simuliida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AF047541</w:t>
            </w:r>
          </w:p>
        </w:tc>
      </w:tr>
      <w:tr w:rsidR="001E2CFF" w:rsidRPr="001E2CFF" w:rsidTr="001E2CFF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Steffanolampus</w:t>
            </w:r>
            <w:proofErr w:type="spellEnd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 xml:space="preserve"> sp. CD04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Hymenopter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Perilampida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DQ924450</w:t>
            </w:r>
          </w:p>
        </w:tc>
      </w:tr>
      <w:tr w:rsidR="001E2CFF" w:rsidRPr="001E2CFF" w:rsidTr="001E2CFF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Stenus</w:t>
            </w:r>
            <w:proofErr w:type="spellEnd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alienu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Coleopter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Staphylinida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AB285628</w:t>
            </w:r>
          </w:p>
        </w:tc>
      </w:tr>
      <w:tr w:rsidR="001E2CFF" w:rsidRPr="001E2CFF" w:rsidTr="001E2CFF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Sthenopis</w:t>
            </w:r>
            <w:proofErr w:type="spellEnd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argenteomaculatu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Lepidopter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Hepialida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U28435</w:t>
            </w:r>
          </w:p>
        </w:tc>
      </w:tr>
      <w:tr w:rsidR="001E2CFF" w:rsidRPr="001E2CFF" w:rsidTr="001E2CFF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Tenomerga</w:t>
            </w:r>
            <w:proofErr w:type="spellEnd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cinere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Coleopter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Cupedida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 xml:space="preserve">EU677600                 </w:t>
            </w:r>
          </w:p>
        </w:tc>
      </w:tr>
      <w:tr w:rsidR="001E2CFF" w:rsidRPr="001E2CFF" w:rsidTr="001E2CFF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Thaumalea</w:t>
            </w:r>
            <w:proofErr w:type="spellEnd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gillespieae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Dipter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Thaumaleida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AF047531</w:t>
            </w:r>
          </w:p>
        </w:tc>
      </w:tr>
      <w:tr w:rsidR="001E2CFF" w:rsidRPr="001E2CFF" w:rsidTr="001E2CFF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Tinea</w:t>
            </w:r>
            <w:proofErr w:type="spellEnd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pellionell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Lepidopter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Tineida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U28431</w:t>
            </w:r>
          </w:p>
        </w:tc>
      </w:tr>
      <w:tr w:rsidR="001E2CFF" w:rsidRPr="001E2CFF" w:rsidTr="001E2CFF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Tipula</w:t>
            </w:r>
            <w:proofErr w:type="spellEnd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paterifer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Dipter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Tipulida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U28432</w:t>
            </w:r>
          </w:p>
        </w:tc>
      </w:tr>
      <w:tr w:rsidR="001E2CFF" w:rsidRPr="001E2CFF" w:rsidTr="001E2CFF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Tischeria</w:t>
            </w:r>
            <w:proofErr w:type="spellEnd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citrinipennell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Lepidopter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Tischeriida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U28433</w:t>
            </w:r>
          </w:p>
        </w:tc>
      </w:tr>
      <w:tr w:rsidR="001E2CFF" w:rsidRPr="001E2CFF" w:rsidTr="001E2CFF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Torymus</w:t>
            </w:r>
            <w:proofErr w:type="spellEnd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 xml:space="preserve"> sp. CD04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Hymenopter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Torymida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DQ924452</w:t>
            </w:r>
          </w:p>
        </w:tc>
      </w:tr>
      <w:tr w:rsidR="001E2CFF" w:rsidRPr="001E2CFF" w:rsidTr="001E2CFF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Tribolium</w:t>
            </w:r>
            <w:proofErr w:type="spellEnd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castaneum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Coleopter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Tenebrionida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XM_970904</w:t>
            </w:r>
          </w:p>
        </w:tc>
      </w:tr>
      <w:tr w:rsidR="001E2CFF" w:rsidRPr="001E2CFF" w:rsidTr="001E2CFF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Trigona</w:t>
            </w:r>
            <w:proofErr w:type="spellEnd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amazonensi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Hymenopter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Apida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 xml:space="preserve">EF051025                 </w:t>
            </w:r>
          </w:p>
        </w:tc>
      </w:tr>
      <w:tr w:rsidR="001E2CFF" w:rsidRPr="001E2CFF" w:rsidTr="001E2CFF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Xylocopa</w:t>
            </w:r>
            <w:proofErr w:type="spellEnd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auripenni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Hymenoptera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Apida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 xml:space="preserve">AY005306                 </w:t>
            </w:r>
          </w:p>
        </w:tc>
      </w:tr>
      <w:tr w:rsidR="001E2CFF" w:rsidRPr="001E2CFF" w:rsidTr="001E2CFF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en-US"/>
              </w:rPr>
              <w:t>wingles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 xml:space="preserve">Anopheles </w:t>
            </w: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gambiae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Dipter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Culicida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 xml:space="preserve">AY645023                </w:t>
            </w:r>
          </w:p>
        </w:tc>
      </w:tr>
      <w:tr w:rsidR="001E2CFF" w:rsidRPr="001E2CFF" w:rsidTr="001E2CFF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Apis</w:t>
            </w:r>
            <w:proofErr w:type="spellEnd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mellifer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Hymenopter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Apida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XM_396946</w:t>
            </w:r>
          </w:p>
        </w:tc>
      </w:tr>
      <w:tr w:rsidR="001E2CFF" w:rsidRPr="001E2CFF" w:rsidTr="001E2CFF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Arhopala</w:t>
            </w:r>
            <w:proofErr w:type="spellEnd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aure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Lepidopter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Lycaenida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AY236039</w:t>
            </w:r>
          </w:p>
        </w:tc>
      </w:tr>
      <w:tr w:rsidR="001E2CFF" w:rsidRPr="001E2CFF" w:rsidTr="001E2CFF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Autosticha</w:t>
            </w:r>
            <w:proofErr w:type="spellEnd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modicell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Lepidopter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Oecophorida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EF680519</w:t>
            </w:r>
          </w:p>
        </w:tc>
      </w:tr>
      <w:tr w:rsidR="001E2CFF" w:rsidRPr="001E2CFF" w:rsidTr="001E2CFF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Bembidion</w:t>
            </w:r>
            <w:proofErr w:type="spellEnd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levettei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Coleopter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Carabida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AF398571</w:t>
            </w:r>
          </w:p>
        </w:tc>
      </w:tr>
      <w:tr w:rsidR="001E2CFF" w:rsidRPr="001E2CFF" w:rsidTr="001E2CFF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Bombus</w:t>
            </w:r>
            <w:proofErr w:type="spellEnd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arden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Hymenopter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Apida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EU184707</w:t>
            </w:r>
          </w:p>
        </w:tc>
      </w:tr>
      <w:tr w:rsidR="001E2CFF" w:rsidRPr="001E2CFF" w:rsidTr="001E2CFF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Callomelitta</w:t>
            </w:r>
            <w:proofErr w:type="spellEnd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 xml:space="preserve"> antipod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Hymenopter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Colletida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 xml:space="preserve">EF032907                 </w:t>
            </w:r>
          </w:p>
        </w:tc>
      </w:tr>
      <w:tr w:rsidR="001E2CFF" w:rsidRPr="001E2CFF" w:rsidTr="001E2CFF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Carabus</w:t>
            </w:r>
            <w:proofErr w:type="spellEnd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maiyasanu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Coleopter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Carabida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EU435120</w:t>
            </w:r>
          </w:p>
        </w:tc>
      </w:tr>
      <w:tr w:rsidR="001E2CFF" w:rsidRPr="001E2CFF" w:rsidTr="001E2CFF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Chionodes</w:t>
            </w:r>
            <w:proofErr w:type="spellEnd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stefaniae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Lepidopter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Gelechiida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EF680514</w:t>
            </w:r>
          </w:p>
        </w:tc>
      </w:tr>
      <w:tr w:rsidR="001E2CFF" w:rsidRPr="001E2CFF" w:rsidTr="001E2CFF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Chyphotes</w:t>
            </w:r>
            <w:proofErr w:type="spellEnd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 xml:space="preserve"> sp.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Hymenopter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Bradynobaenida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DQ353144</w:t>
            </w:r>
          </w:p>
        </w:tc>
      </w:tr>
      <w:tr w:rsidR="001E2CFF" w:rsidRPr="001E2CFF" w:rsidTr="001E2CFF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Cicindela</w:t>
            </w:r>
            <w:proofErr w:type="spellEnd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sedecimpunctat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Coleopter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Cicindelida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AF398579</w:t>
            </w:r>
          </w:p>
        </w:tc>
      </w:tr>
      <w:tr w:rsidR="001E2CFF" w:rsidRPr="001E2CFF" w:rsidTr="001E2CFF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Clogmia</w:t>
            </w:r>
            <w:proofErr w:type="spellEnd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albipunctat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Dipter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Psychodida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 xml:space="preserve">AY645027                 </w:t>
            </w:r>
          </w:p>
        </w:tc>
      </w:tr>
      <w:tr w:rsidR="001E2CFF" w:rsidRPr="001E2CFF" w:rsidTr="001E2CFF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Coboldia</w:t>
            </w:r>
            <w:proofErr w:type="spellEnd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fuscip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Dipter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Scatopsida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 xml:space="preserve">AY645030                 </w:t>
            </w:r>
          </w:p>
        </w:tc>
      </w:tr>
      <w:tr w:rsidR="001E2CFF" w:rsidRPr="001E2CFF" w:rsidTr="001E2CFF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Colias</w:t>
            </w:r>
            <w:proofErr w:type="spellEnd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eurytheme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Lepidopter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Pierida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 xml:space="preserve">AF537291                 </w:t>
            </w:r>
          </w:p>
        </w:tc>
      </w:tr>
      <w:tr w:rsidR="001E2CFF" w:rsidRPr="001E2CFF" w:rsidTr="001E2CFF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Cotesia</w:t>
            </w:r>
            <w:proofErr w:type="spellEnd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sesamiae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Hymenopter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Braconida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DQ538588</w:t>
            </w:r>
          </w:p>
        </w:tc>
      </w:tr>
      <w:tr w:rsidR="001E2CFF" w:rsidRPr="001E2CFF" w:rsidTr="001E2CFF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Diopsis</w:t>
            </w:r>
            <w:proofErr w:type="spellEnd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apicali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Dipter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Diopsida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 xml:space="preserve">AF304811                 </w:t>
            </w:r>
          </w:p>
        </w:tc>
      </w:tr>
      <w:tr w:rsidR="001E2CFF" w:rsidRPr="001E2CFF" w:rsidTr="001E2CFF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 xml:space="preserve">Drosophila </w:t>
            </w: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melanogaster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Dipter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Drosophilida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NM_078778</w:t>
            </w:r>
          </w:p>
        </w:tc>
      </w:tr>
      <w:tr w:rsidR="001E2CFF" w:rsidRPr="001E2CFF" w:rsidTr="001E2CFF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Evagetes</w:t>
            </w:r>
            <w:proofErr w:type="spellEnd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 xml:space="preserve"> sp.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Hymenopter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Pompilida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DQ353145</w:t>
            </w:r>
          </w:p>
        </w:tc>
      </w:tr>
      <w:tr w:rsidR="001E2CFF" w:rsidRPr="001E2CFF" w:rsidTr="001E2CFF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Feltia</w:t>
            </w:r>
            <w:proofErr w:type="spellEnd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jaculifer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Lepidopter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Noctuida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AY569039</w:t>
            </w:r>
          </w:p>
        </w:tc>
      </w:tr>
      <w:tr w:rsidR="001E2CFF" w:rsidRPr="001E2CFF" w:rsidTr="001E2CFF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Galagete</w:t>
            </w:r>
            <w:proofErr w:type="spellEnd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darwini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Lepidopter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Autostichida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EF680564</w:t>
            </w:r>
          </w:p>
        </w:tc>
      </w:tr>
      <w:tr w:rsidR="001E2CFF" w:rsidRPr="001E2CFF" w:rsidTr="001E2CFF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Grammia</w:t>
            </w:r>
            <w:proofErr w:type="spellEnd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celi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Lepidopter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Arctiida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EU333641</w:t>
            </w:r>
          </w:p>
        </w:tc>
      </w:tr>
      <w:tr w:rsidR="001E2CFF" w:rsidRPr="001E2CFF" w:rsidTr="001E2CFF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Heliconius</w:t>
            </w:r>
            <w:proofErr w:type="spellEnd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metharme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Lepidopter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Heliconiida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AF169920</w:t>
            </w:r>
          </w:p>
        </w:tc>
      </w:tr>
      <w:tr w:rsidR="001E2CFF" w:rsidRPr="001E2CFF" w:rsidTr="001E2CFF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Hesperia comm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Lepidopter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Hesperiida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AY700737</w:t>
            </w:r>
          </w:p>
        </w:tc>
      </w:tr>
      <w:tr w:rsidR="001E2CFF" w:rsidRPr="001E2CFF" w:rsidTr="001E2CFF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Limenitis</w:t>
            </w:r>
            <w:proofErr w:type="spellEnd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weidemeyerii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Lepidopter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Nymphalida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EU433946</w:t>
            </w:r>
          </w:p>
        </w:tc>
      </w:tr>
      <w:tr w:rsidR="001E2CFF" w:rsidRPr="001E2CFF" w:rsidTr="001E2CFF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Lymantria</w:t>
            </w:r>
            <w:proofErr w:type="spellEnd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dispar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Lepidopter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Lymantriida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EU333627</w:t>
            </w:r>
          </w:p>
        </w:tc>
      </w:tr>
      <w:tr w:rsidR="001E2CFF" w:rsidRPr="001E2CFF" w:rsidTr="001E2CFF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Macrosoma</w:t>
            </w:r>
            <w:proofErr w:type="spellEnd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 xml:space="preserve"> sp.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Lepidopter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Hedylida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AY569042</w:t>
            </w:r>
          </w:p>
        </w:tc>
      </w:tr>
      <w:tr w:rsidR="001E2CFF" w:rsidRPr="001E2CFF" w:rsidTr="001E2CFF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Macrosteles</w:t>
            </w:r>
            <w:proofErr w:type="spellEnd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quadrilineatu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Hemipter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Cicadellida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FJ001461</w:t>
            </w:r>
          </w:p>
        </w:tc>
      </w:tr>
      <w:tr w:rsidR="001E2CFF" w:rsidRPr="001E2CFF" w:rsidTr="001E2CFF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Microselia</w:t>
            </w:r>
            <w:proofErr w:type="spellEnd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texan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Dipter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Metopinina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DQ448550</w:t>
            </w:r>
          </w:p>
        </w:tc>
      </w:tr>
      <w:tr w:rsidR="001E2CFF" w:rsidRPr="001E2CFF" w:rsidTr="001E2CFF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Myrmica</w:t>
            </w:r>
            <w:proofErr w:type="spellEnd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american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Hymenopter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Formicida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AY101371</w:t>
            </w:r>
          </w:p>
        </w:tc>
      </w:tr>
      <w:tr w:rsidR="001E2CFF" w:rsidRPr="001E2CFF" w:rsidTr="001E2CFF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Odites</w:t>
            </w:r>
            <w:proofErr w:type="spellEnd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leucostol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Lepidopter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Lecithocerida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EF680517</w:t>
            </w:r>
          </w:p>
        </w:tc>
      </w:tr>
      <w:tr w:rsidR="001E2CFF" w:rsidRPr="001E2CFF" w:rsidTr="001E2CFF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Odontophotopsis</w:t>
            </w:r>
            <w:proofErr w:type="spellEnd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 xml:space="preserve"> sp.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Hymenopter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Mutillida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DQ353146</w:t>
            </w:r>
          </w:p>
        </w:tc>
      </w:tr>
      <w:tr w:rsidR="001E2CFF" w:rsidRPr="001E2CFF" w:rsidTr="001E2CFF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Pachypsylla</w:t>
            </w:r>
            <w:proofErr w:type="spellEnd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celtidismamm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Hemipter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Psyllida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AF231379</w:t>
            </w:r>
          </w:p>
        </w:tc>
      </w:tr>
      <w:tr w:rsidR="001E2CFF" w:rsidRPr="001E2CFF" w:rsidTr="001E2CFF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Papilio</w:t>
            </w:r>
            <w:proofErr w:type="spellEnd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dardanu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Lepidopter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Papilionida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EU157964</w:t>
            </w:r>
          </w:p>
        </w:tc>
      </w:tr>
      <w:tr w:rsidR="001E2CFF" w:rsidRPr="001E2CFF" w:rsidTr="001E2CFF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Plectroctena</w:t>
            </w:r>
            <w:proofErr w:type="spellEnd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ugandensi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Hymenopter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Formicida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EU155480</w:t>
            </w:r>
          </w:p>
        </w:tc>
      </w:tr>
      <w:tr w:rsidR="001E2CFF" w:rsidRPr="001E2CFF" w:rsidTr="001E2CFF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Pleistodontes</w:t>
            </w:r>
            <w:proofErr w:type="spellEnd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imperiali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Hymenopter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Agaonida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DQ539372</w:t>
            </w:r>
          </w:p>
        </w:tc>
      </w:tr>
      <w:tr w:rsidR="001E2CFF" w:rsidRPr="001E2CFF" w:rsidTr="001E2CFF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Stomphastis</w:t>
            </w:r>
            <w:proofErr w:type="spellEnd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labyrinthic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Lepidopter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Gracillariida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FJ235233</w:t>
            </w:r>
          </w:p>
        </w:tc>
      </w:tr>
      <w:tr w:rsidR="001E2CFF" w:rsidRPr="001E2CFF" w:rsidTr="001E2CFF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Tenebrio</w:t>
            </w:r>
            <w:proofErr w:type="spellEnd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molitor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Coleopter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Tenebrionida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EU048300</w:t>
            </w:r>
          </w:p>
        </w:tc>
      </w:tr>
      <w:tr w:rsidR="001E2CFF" w:rsidRPr="001E2CFF" w:rsidTr="001E2CFF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Tribolium</w:t>
            </w:r>
            <w:proofErr w:type="spellEnd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castaneum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Coleopter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Tenebrionida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NM_001114350</w:t>
            </w:r>
          </w:p>
        </w:tc>
      </w:tr>
      <w:tr w:rsidR="001E2CFF" w:rsidRPr="001E2CFF" w:rsidTr="001E2CFF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Trigona</w:t>
            </w:r>
            <w:proofErr w:type="spellEnd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fuscipenni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Hymenopter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Apida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EU184710</w:t>
            </w:r>
          </w:p>
        </w:tc>
      </w:tr>
      <w:tr w:rsidR="001E2CFF" w:rsidRPr="001E2CFF" w:rsidTr="001E2CFF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Venturia</w:t>
            </w:r>
            <w:proofErr w:type="spellEnd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canescen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Hymenopter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Ichneumonida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DQ538619</w:t>
            </w:r>
          </w:p>
        </w:tc>
      </w:tr>
      <w:tr w:rsidR="001E2CFF" w:rsidRPr="001E2CFF" w:rsidTr="001E2CFF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Vespula</w:t>
            </w:r>
            <w:proofErr w:type="spellEnd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 xml:space="preserve"> sp.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Hymenopter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Vespida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DQ353143</w:t>
            </w:r>
          </w:p>
        </w:tc>
      </w:tr>
      <w:tr w:rsidR="001E2CFF" w:rsidRPr="001E2CFF" w:rsidTr="001E2CFF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Xylophanes</w:t>
            </w:r>
            <w:proofErr w:type="spellEnd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ters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Lepidopter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Sphingida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EU479558</w:t>
            </w:r>
          </w:p>
        </w:tc>
      </w:tr>
      <w:tr w:rsidR="001E2CFF" w:rsidRPr="001E2CFF" w:rsidTr="001E2CFF">
        <w:trPr>
          <w:trHeight w:val="255"/>
        </w:trPr>
        <w:tc>
          <w:tcPr>
            <w:tcW w:w="10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Zaprionus</w:t>
            </w:r>
            <w:proofErr w:type="spellEnd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proofErr w:type="spellStart"/>
            <w:r w:rsidRPr="001E2CF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tuberculatu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Dipter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Drosophilida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CFF" w:rsidRPr="001E2CFF" w:rsidRDefault="001E2CFF" w:rsidP="001E2CFF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1E2CFF">
              <w:rPr>
                <w:rFonts w:ascii="Arial" w:hAnsi="Arial" w:cs="Arial"/>
                <w:sz w:val="18"/>
                <w:szCs w:val="18"/>
                <w:lang w:val="en-US" w:eastAsia="en-US"/>
              </w:rPr>
              <w:t>DQ778974</w:t>
            </w:r>
          </w:p>
        </w:tc>
      </w:tr>
    </w:tbl>
    <w:p w:rsidR="001E2CFF" w:rsidRPr="0071736F" w:rsidRDefault="001E2CFF">
      <w:pPr>
        <w:rPr>
          <w:lang w:val="en-US"/>
        </w:rPr>
      </w:pPr>
    </w:p>
    <w:sectPr w:rsidR="001E2CFF" w:rsidRPr="0071736F" w:rsidSect="001208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5"/>
  <w:proofState w:spelling="clean" w:grammar="clean"/>
  <w:defaultTabStop w:val="720"/>
  <w:characterSpacingControl w:val="doNotCompress"/>
  <w:compat/>
  <w:rsids>
    <w:rsidRoot w:val="0071736F"/>
    <w:rsid w:val="00120816"/>
    <w:rsid w:val="001E2CFF"/>
    <w:rsid w:val="004B4B7B"/>
    <w:rsid w:val="0071736F"/>
    <w:rsid w:val="0076775F"/>
    <w:rsid w:val="009756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736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452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66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27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4F9CDDC-F0AB-42F1-97EA-C7B01428E9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37</Words>
  <Characters>5626</Characters>
  <Application>Microsoft Office Word</Application>
  <DocSecurity>0</DocSecurity>
  <Lines>625</Lines>
  <Paragraphs>521</Paragraphs>
  <ScaleCrop>false</ScaleCrop>
  <Company>Max Planck Society</Company>
  <LinksUpToDate>false</LinksUpToDate>
  <CharactersWithSpaces>57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altenpoth</dc:creator>
  <cp:lastModifiedBy>mkaltenpoth</cp:lastModifiedBy>
  <cp:revision>3</cp:revision>
  <dcterms:created xsi:type="dcterms:W3CDTF">2012-02-08T10:17:00Z</dcterms:created>
  <dcterms:modified xsi:type="dcterms:W3CDTF">2012-02-13T18:23:00Z</dcterms:modified>
</cp:coreProperties>
</file>